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45691" w14:textId="593F0A18" w:rsidR="00B5392B" w:rsidRDefault="00245116" w:rsidP="00F75C34">
      <w:r>
        <w:rPr>
          <w:b/>
          <w:bCs/>
        </w:rPr>
        <w:t xml:space="preserve">Additional file </w:t>
      </w:r>
      <w:r w:rsidR="002A2BAD">
        <w:rPr>
          <w:b/>
          <w:bCs/>
        </w:rPr>
        <w:t>5</w:t>
      </w:r>
      <w:r w:rsidR="00B5392B" w:rsidRPr="005C0853">
        <w:rPr>
          <w:b/>
          <w:bCs/>
        </w:rPr>
        <w:t xml:space="preserve"> </w:t>
      </w:r>
      <w:r w:rsidR="00F60144" w:rsidRPr="00BE4139">
        <w:t xml:space="preserve">Per-protocol analysis of </w:t>
      </w:r>
      <w:r w:rsidR="00F60144">
        <w:t>b</w:t>
      </w:r>
      <w:r w:rsidR="00B5392B" w:rsidRPr="005C0853">
        <w:t>aseline characteristics of study participants</w:t>
      </w:r>
      <w:r w:rsidR="00F75C34" w:rsidRPr="00F75C34">
        <w:rPr>
          <w:b/>
          <w:bCs/>
          <w:vertAlign w:val="superscript"/>
        </w:rPr>
        <w:t>¶</w:t>
      </w:r>
      <w:r w:rsidR="00142B9B" w:rsidRPr="007331B0">
        <w:rPr>
          <w:b/>
          <w:bCs/>
          <w:vertAlign w:val="superscript"/>
        </w:rPr>
        <w:t xml:space="preserve"> </w:t>
      </w:r>
      <w:r w:rsidR="00B5392B" w:rsidRPr="005C0853">
        <w:t xml:space="preserve"> </w:t>
      </w:r>
    </w:p>
    <w:tbl>
      <w:tblPr>
        <w:tblStyle w:val="TableGrid"/>
        <w:tblW w:w="9720" w:type="dxa"/>
        <w:tblInd w:w="-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6"/>
        <w:gridCol w:w="1435"/>
        <w:gridCol w:w="1524"/>
        <w:gridCol w:w="2195"/>
        <w:gridCol w:w="990"/>
      </w:tblGrid>
      <w:tr w:rsidR="00211701" w:rsidRPr="00211701" w14:paraId="3DCA6731" w14:textId="77777777" w:rsidTr="003A5466">
        <w:trPr>
          <w:trHeight w:val="701"/>
        </w:trPr>
        <w:tc>
          <w:tcPr>
            <w:tcW w:w="3576" w:type="dxa"/>
            <w:tcBorders>
              <w:bottom w:val="single" w:sz="4" w:space="0" w:color="auto"/>
            </w:tcBorders>
          </w:tcPr>
          <w:p w14:paraId="2B39E579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72522E7" w14:textId="77777777" w:rsidR="00B5392B" w:rsidRPr="00211701" w:rsidRDefault="00B5392B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11701">
              <w:rPr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14:paraId="16B8F0DB" w14:textId="56C1DEDC" w:rsidR="00B5392B" w:rsidRPr="00211701" w:rsidRDefault="00B5392B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(</w:t>
            </w:r>
            <w:r w:rsidRPr="00F735E7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11701">
              <w:rPr>
                <w:color w:val="000000" w:themeColor="text1"/>
                <w:sz w:val="24"/>
                <w:szCs w:val="24"/>
              </w:rPr>
              <w:t>=1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1</w:t>
            </w:r>
            <w:r w:rsidRPr="00211701">
              <w:rPr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DB120D2" w14:textId="6774633C" w:rsidR="00B5392B" w:rsidRPr="00211701" w:rsidRDefault="00B5392B" w:rsidP="00F735E7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11701">
              <w:rPr>
                <w:b/>
                <w:bCs/>
                <w:color w:val="000000" w:themeColor="text1"/>
                <w:sz w:val="24"/>
                <w:szCs w:val="24"/>
              </w:rPr>
              <w:t>Study group</w:t>
            </w:r>
          </w:p>
          <w:p w14:paraId="7F44E889" w14:textId="668F82C6" w:rsidR="00B5392B" w:rsidRPr="00211701" w:rsidRDefault="00B5392B" w:rsidP="00444461">
            <w:pPr>
              <w:spacing w:after="0"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(</w:t>
            </w:r>
            <w:r w:rsidRPr="00F735E7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11701">
              <w:rPr>
                <w:color w:val="000000" w:themeColor="text1"/>
                <w:sz w:val="24"/>
                <w:szCs w:val="24"/>
              </w:rPr>
              <w:t>=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</w:t>
            </w:r>
            <w:r w:rsidRPr="00211701">
              <w:rPr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1199BE38" w14:textId="77777777" w:rsidR="00B5392B" w:rsidRPr="00211701" w:rsidRDefault="00B5392B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11701">
              <w:rPr>
                <w:b/>
                <w:bCs/>
                <w:color w:val="000000" w:themeColor="text1"/>
                <w:sz w:val="24"/>
                <w:szCs w:val="24"/>
              </w:rPr>
              <w:t>Comparison group</w:t>
            </w:r>
          </w:p>
          <w:p w14:paraId="522313EE" w14:textId="2184CE92" w:rsidR="00B5392B" w:rsidRPr="00211701" w:rsidRDefault="00B5392B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(</w:t>
            </w:r>
            <w:r w:rsidRPr="00F735E7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11701">
              <w:rPr>
                <w:color w:val="000000" w:themeColor="text1"/>
                <w:sz w:val="24"/>
                <w:szCs w:val="24"/>
              </w:rPr>
              <w:t>=5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C06409" w14:textId="0F0FBB6E" w:rsidR="00B5392B" w:rsidRPr="00211701" w:rsidRDefault="00D91A9E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1E7F7B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-</w:t>
            </w:r>
            <w:r w:rsidR="00B5392B" w:rsidRPr="00211701">
              <w:rPr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11701" w:rsidRPr="00211701" w14:paraId="7368180D" w14:textId="77777777" w:rsidTr="003A5466">
        <w:tc>
          <w:tcPr>
            <w:tcW w:w="3576" w:type="dxa"/>
            <w:tcBorders>
              <w:bottom w:val="nil"/>
            </w:tcBorders>
          </w:tcPr>
          <w:p w14:paraId="18E585F0" w14:textId="75EC4D5C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Age</w:t>
            </w:r>
            <w:r w:rsidR="00BB4857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years</w:t>
            </w:r>
            <w:r w:rsidR="00BB4857">
              <w:rPr>
                <w:color w:val="000000" w:themeColor="text1"/>
                <w:sz w:val="24"/>
                <w:szCs w:val="24"/>
              </w:rPr>
              <w:t>)</w:t>
            </w:r>
            <w:r w:rsidR="007331B0" w:rsidRPr="00046F88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435" w:type="dxa"/>
            <w:tcBorders>
              <w:bottom w:val="nil"/>
            </w:tcBorders>
          </w:tcPr>
          <w:p w14:paraId="38501870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7 (5-10)</w:t>
            </w:r>
          </w:p>
        </w:tc>
        <w:tc>
          <w:tcPr>
            <w:tcW w:w="1524" w:type="dxa"/>
            <w:tcBorders>
              <w:bottom w:val="nil"/>
            </w:tcBorders>
          </w:tcPr>
          <w:p w14:paraId="73C648C4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7 (5-11)</w:t>
            </w:r>
          </w:p>
        </w:tc>
        <w:tc>
          <w:tcPr>
            <w:tcW w:w="2195" w:type="dxa"/>
            <w:tcBorders>
              <w:bottom w:val="nil"/>
            </w:tcBorders>
          </w:tcPr>
          <w:p w14:paraId="18E27D5E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7 (5.5-9)</w:t>
            </w:r>
          </w:p>
        </w:tc>
        <w:tc>
          <w:tcPr>
            <w:tcW w:w="990" w:type="dxa"/>
            <w:tcBorders>
              <w:bottom w:val="nil"/>
            </w:tcBorders>
          </w:tcPr>
          <w:p w14:paraId="43F043DC" w14:textId="2C3118A2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87</w:t>
            </w:r>
          </w:p>
        </w:tc>
      </w:tr>
      <w:tr w:rsidR="00211701" w:rsidRPr="00211701" w14:paraId="79B8B0B6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7B6F8F59" w14:textId="7CFB66D9" w:rsidR="00B5392B" w:rsidRPr="00211701" w:rsidRDefault="00BB4857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ale sex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1DB4771" w14:textId="17C053C9" w:rsidR="00B5392B" w:rsidRPr="00211701" w:rsidRDefault="00D9362A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75</w:t>
            </w:r>
            <w:r w:rsidR="00BB4857">
              <w:rPr>
                <w:color w:val="000000" w:themeColor="text1"/>
                <w:sz w:val="24"/>
                <w:szCs w:val="24"/>
              </w:rPr>
              <w:t xml:space="preserve"> (64.7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4506223" w14:textId="21D4297E" w:rsidR="00B5392B" w:rsidRPr="00211701" w:rsidRDefault="00D9362A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7</w:t>
            </w:r>
            <w:r w:rsidR="00BB4857">
              <w:rPr>
                <w:color w:val="000000" w:themeColor="text1"/>
                <w:sz w:val="24"/>
                <w:szCs w:val="24"/>
              </w:rPr>
              <w:t xml:space="preserve"> (62.7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2AD1B960" w14:textId="61C64C8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8</w:t>
            </w:r>
            <w:r w:rsidR="00BB4857">
              <w:rPr>
                <w:color w:val="000000" w:themeColor="text1"/>
                <w:sz w:val="24"/>
                <w:szCs w:val="24"/>
              </w:rPr>
              <w:t xml:space="preserve"> (66.7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C16E7E" w14:textId="0F0C7E98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656</w:t>
            </w:r>
          </w:p>
        </w:tc>
      </w:tr>
      <w:tr w:rsidR="00211701" w:rsidRPr="00211701" w14:paraId="4A059D76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3D602742" w14:textId="445D788B" w:rsidR="00B5392B" w:rsidRPr="00891700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Body mass index</w:t>
            </w:r>
            <w:r w:rsidR="00891700">
              <w:rPr>
                <w:color w:val="000000" w:themeColor="text1"/>
                <w:sz w:val="24"/>
                <w:szCs w:val="24"/>
              </w:rPr>
              <w:t xml:space="preserve"> (k</w:t>
            </w:r>
            <w:r w:rsidRPr="00211701">
              <w:rPr>
                <w:color w:val="000000" w:themeColor="text1"/>
                <w:sz w:val="24"/>
                <w:szCs w:val="24"/>
              </w:rPr>
              <w:t>g/m</w:t>
            </w:r>
            <w:proofErr w:type="gramStart"/>
            <w:r w:rsidRPr="00211701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891700">
              <w:rPr>
                <w:color w:val="000000" w:themeColor="text1"/>
                <w:sz w:val="24"/>
                <w:szCs w:val="24"/>
              </w:rPr>
              <w:t>)</w:t>
            </w:r>
            <w:r w:rsidR="00E51944" w:rsidRPr="00046F88">
              <w:rPr>
                <w:b/>
                <w:bCs/>
                <w:vertAlign w:val="superscript"/>
              </w:rPr>
              <w:t>$</w:t>
            </w:r>
            <w:proofErr w:type="gramEnd"/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CCEF39B" w14:textId="661A57C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6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6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2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91</w:t>
            </w:r>
            <w:r w:rsidRPr="002117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A6458FA" w14:textId="19EDA5B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6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6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3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35</w:t>
            </w:r>
            <w:r w:rsidRPr="002117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16B6363B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6.6 (2.4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4B2CE1" w14:textId="3E46CA12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921</w:t>
            </w:r>
          </w:p>
        </w:tc>
      </w:tr>
      <w:tr w:rsidR="00211701" w:rsidRPr="00211701" w14:paraId="547C1C50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54769D05" w14:textId="49D7D5E1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Head circumference</w:t>
            </w:r>
            <w:r w:rsidR="00891700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cm</w:t>
            </w:r>
            <w:r w:rsidR="00891700">
              <w:rPr>
                <w:color w:val="000000" w:themeColor="text1"/>
                <w:sz w:val="24"/>
                <w:szCs w:val="24"/>
              </w:rPr>
              <w:t>)</w:t>
            </w:r>
            <w:r w:rsidR="00E51944" w:rsidRPr="00046F88">
              <w:rPr>
                <w:b/>
                <w:bCs/>
                <w:vertAlign w:val="superscript"/>
              </w:rPr>
              <w:t>$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572AAE5" w14:textId="14372CD4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0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5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1.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29</w:t>
            </w:r>
            <w:r w:rsidRPr="002117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B130A79" w14:textId="03ED4B8D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0.3 (1.4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3</w:t>
            </w:r>
            <w:r w:rsidRPr="002117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2485CAC1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0.6 (1.1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C01F43" w14:textId="3F8B610C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2</w:t>
            </w:r>
            <w:r w:rsidR="00D55788" w:rsidRPr="00211701">
              <w:rPr>
                <w:color w:val="000000" w:themeColor="text1"/>
                <w:sz w:val="24"/>
                <w:szCs w:val="24"/>
              </w:rPr>
              <w:t>70</w:t>
            </w:r>
          </w:p>
        </w:tc>
      </w:tr>
      <w:tr w:rsidR="00211701" w:rsidRPr="00211701" w14:paraId="0633CF3C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38571423" w14:textId="53A59A74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Urban residence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FAC4BD7" w14:textId="3CBD3F54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1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2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6</w:t>
            </w:r>
            <w:r w:rsidRPr="00211701">
              <w:rPr>
                <w:color w:val="000000" w:themeColor="text1"/>
                <w:sz w:val="24"/>
                <w:szCs w:val="24"/>
              </w:rPr>
              <w:t>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7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FE6821A" w14:textId="4DA3172D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2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.4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1919D0D3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6 (28.1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6CFD08" w14:textId="5EBB72C6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747</w:t>
            </w:r>
          </w:p>
        </w:tc>
      </w:tr>
      <w:tr w:rsidR="00211701" w:rsidRPr="00211701" w14:paraId="3F254861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0CA1F489" w14:textId="1323254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Low socioeconomic level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C2EE70A" w14:textId="465A56DB" w:rsidR="00B5392B" w:rsidRPr="00211701" w:rsidRDefault="00D9362A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62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5</w:t>
            </w:r>
            <w:r w:rsidRPr="00211701">
              <w:rPr>
                <w:color w:val="000000" w:themeColor="text1"/>
                <w:sz w:val="24"/>
                <w:szCs w:val="24"/>
              </w:rPr>
              <w:t>3.5</w:t>
            </w:r>
            <w:r w:rsidR="007331B0">
              <w:rPr>
                <w:color w:val="000000" w:themeColor="text1"/>
                <w:sz w:val="24"/>
                <w:szCs w:val="24"/>
              </w:rPr>
              <w:t>%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E62381B" w14:textId="4CDEFCEF" w:rsidR="00B5392B" w:rsidRPr="00211701" w:rsidRDefault="00D9362A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0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5</w:t>
            </w:r>
            <w:r w:rsidRPr="00211701">
              <w:rPr>
                <w:color w:val="000000" w:themeColor="text1"/>
                <w:sz w:val="24"/>
                <w:szCs w:val="24"/>
              </w:rPr>
              <w:t>0.9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490F5CF8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2 (56.1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6E64FE" w14:textId="6EB44ABD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68</w:t>
            </w:r>
          </w:p>
        </w:tc>
      </w:tr>
      <w:tr w:rsidR="00211701" w:rsidRPr="00211701" w14:paraId="58197E3D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14567E7E" w14:textId="12C2FAA2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Low parental education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53F65AA" w14:textId="20053978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8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0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6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9.0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C2C05F1" w14:textId="3725A28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4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1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69.5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3FECF0ED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9 (68.4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E39008" w14:textId="59D3EF2A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901</w:t>
            </w:r>
          </w:p>
        </w:tc>
      </w:tr>
      <w:tr w:rsidR="00211701" w:rsidRPr="00211701" w14:paraId="3EEB51C1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650CC366" w14:textId="5D15E1F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Parental work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5B106B5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35B21BF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3A2A8DFB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9597C0" w14:textId="015E7742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241</w:t>
            </w:r>
          </w:p>
        </w:tc>
      </w:tr>
      <w:tr w:rsidR="00211701" w:rsidRPr="00211701" w14:paraId="21B29CD1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64AC2B02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None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BFADA06" w14:textId="6031789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6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13.</w:t>
            </w:r>
            <w:r w:rsidR="00834337" w:rsidRPr="00211701">
              <w:rPr>
                <w:color w:val="000000" w:themeColor="text1"/>
                <w:sz w:val="24"/>
                <w:szCs w:val="24"/>
              </w:rPr>
              <w:t>8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18ADA0B" w14:textId="3CE10A59" w:rsidR="00B5392B" w:rsidRPr="00211701" w:rsidRDefault="00834337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9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1</w:t>
            </w:r>
            <w:r w:rsidRPr="00211701">
              <w:rPr>
                <w:color w:val="000000" w:themeColor="text1"/>
                <w:sz w:val="24"/>
                <w:szCs w:val="24"/>
              </w:rPr>
              <w:t>5.3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66DBA4DF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7 (12.3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50E6CA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211701" w:rsidRPr="00211701" w14:paraId="42E0E110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5C36B1B3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Government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94C0D93" w14:textId="5C2F2CC3" w:rsidR="00B5392B" w:rsidRPr="00211701" w:rsidRDefault="00834337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8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50.0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5B1894F" w14:textId="2004157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2</w:t>
            </w:r>
            <w:r w:rsidR="00834337" w:rsidRPr="00211701">
              <w:rPr>
                <w:color w:val="000000" w:themeColor="text1"/>
                <w:sz w:val="24"/>
                <w:szCs w:val="24"/>
              </w:rPr>
              <w:t>5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42.</w:t>
            </w:r>
            <w:r w:rsidR="00834337" w:rsidRPr="00211701">
              <w:rPr>
                <w:color w:val="000000" w:themeColor="text1"/>
                <w:sz w:val="24"/>
                <w:szCs w:val="24"/>
              </w:rPr>
              <w:t>4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6ED6B6B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3 (57.9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3EF244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211701" w:rsidRPr="00211701" w14:paraId="499FB1A9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4826EBCB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Private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830A171" w14:textId="0FC7D93D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4</w:t>
            </w:r>
            <w:r w:rsidR="00834337" w:rsidRPr="00211701">
              <w:rPr>
                <w:color w:val="000000" w:themeColor="text1"/>
                <w:sz w:val="24"/>
                <w:szCs w:val="24"/>
              </w:rPr>
              <w:t>2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3</w:t>
            </w:r>
            <w:r w:rsidR="00834337" w:rsidRPr="00211701">
              <w:rPr>
                <w:color w:val="000000" w:themeColor="text1"/>
                <w:sz w:val="24"/>
                <w:szCs w:val="24"/>
              </w:rPr>
              <w:t>6.2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CAE2599" w14:textId="5B571D25" w:rsidR="00B5392B" w:rsidRPr="00211701" w:rsidRDefault="00834337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25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4</w:t>
            </w:r>
            <w:r w:rsidRPr="00211701">
              <w:rPr>
                <w:color w:val="000000" w:themeColor="text1"/>
                <w:sz w:val="24"/>
                <w:szCs w:val="24"/>
              </w:rPr>
              <w:t>2.4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5FE5253D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7 (29.8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D27A03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211701" w:rsidRPr="00211701" w14:paraId="41DAD702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0E6F81E1" w14:textId="2B8B3ED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Parental consanguinity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6D65447" w14:textId="3F96BAA9" w:rsidR="00B5392B" w:rsidRPr="00211701" w:rsidRDefault="00D9362A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79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6</w:t>
            </w:r>
            <w:r w:rsidRPr="00211701">
              <w:rPr>
                <w:color w:val="000000" w:themeColor="text1"/>
                <w:sz w:val="24"/>
                <w:szCs w:val="24"/>
              </w:rPr>
              <w:t>8.1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76C02D5" w14:textId="07C55E16" w:rsidR="00B5392B" w:rsidRPr="00211701" w:rsidRDefault="00D9362A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37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62.</w:t>
            </w:r>
            <w:r w:rsidRPr="00211701">
              <w:rPr>
                <w:color w:val="000000" w:themeColor="text1"/>
                <w:sz w:val="24"/>
                <w:szCs w:val="24"/>
              </w:rPr>
              <w:t>7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15B57375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42 (73.7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1B0D51" w14:textId="2677B8AD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205</w:t>
            </w:r>
          </w:p>
        </w:tc>
      </w:tr>
      <w:tr w:rsidR="00211701" w:rsidRPr="00211701" w14:paraId="4A061875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037747DD" w14:textId="6EFFB9A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Family history of epilepsy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20C9E7D" w14:textId="4FF8B81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2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2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1.6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928D38A" w14:textId="3C008025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2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5.4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E481C76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0 (17.5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78D813" w14:textId="196A5B4F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D9362A" w:rsidRPr="00211701">
              <w:rPr>
                <w:color w:val="000000" w:themeColor="text1"/>
                <w:sz w:val="24"/>
                <w:szCs w:val="24"/>
              </w:rPr>
              <w:t>302</w:t>
            </w:r>
          </w:p>
        </w:tc>
      </w:tr>
      <w:tr w:rsidR="00211701" w:rsidRPr="00211701" w14:paraId="264D2485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34E88E09" w14:textId="08423534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Gastrointestinal manifestations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89DD16D" w14:textId="76F3AEF0" w:rsidR="00B5392B" w:rsidRPr="00211701" w:rsidRDefault="00731A4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5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4</w:t>
            </w:r>
            <w:r w:rsidRPr="00211701">
              <w:rPr>
                <w:color w:val="000000" w:themeColor="text1"/>
                <w:sz w:val="24"/>
                <w:szCs w:val="24"/>
              </w:rPr>
              <w:t>7.4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9781A7D" w14:textId="487CC61D" w:rsidR="00B5392B" w:rsidRPr="00211701" w:rsidRDefault="00731A4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26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44.1</w:t>
            </w:r>
            <w:r w:rsidR="00B5392B"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4F9D09B9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29 (50.9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8ACFA7" w14:textId="1FEA5C18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731A40" w:rsidRPr="00211701">
              <w:rPr>
                <w:color w:val="000000" w:themeColor="text1"/>
                <w:sz w:val="24"/>
                <w:szCs w:val="24"/>
              </w:rPr>
              <w:t>463</w:t>
            </w:r>
          </w:p>
        </w:tc>
      </w:tr>
      <w:tr w:rsidR="00211701" w:rsidRPr="006F16A9" w14:paraId="4FBA27DD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692E3A9D" w14:textId="76B5AB34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 xml:space="preserve">Seizures, </w:t>
            </w:r>
            <w:r w:rsidR="00076EB6">
              <w:rPr>
                <w:color w:val="000000" w:themeColor="text1"/>
                <w:sz w:val="24"/>
                <w:szCs w:val="24"/>
              </w:rPr>
              <w:t>generalized tonic-clonic</w:t>
            </w:r>
            <w:r w:rsidRPr="006F16A9">
              <w:rPr>
                <w:color w:val="000000" w:themeColor="text1"/>
                <w:sz w:val="24"/>
                <w:szCs w:val="24"/>
              </w:rPr>
              <w:t>/absence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D8B7D4A" w14:textId="5F53C79B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1</w:t>
            </w:r>
            <w:r w:rsidR="00731A40" w:rsidRPr="006F16A9">
              <w:rPr>
                <w:color w:val="000000" w:themeColor="text1"/>
                <w:sz w:val="24"/>
                <w:szCs w:val="24"/>
              </w:rPr>
              <w:t>09</w:t>
            </w:r>
            <w:r w:rsidRPr="006F16A9">
              <w:rPr>
                <w:color w:val="000000" w:themeColor="text1"/>
                <w:sz w:val="24"/>
                <w:szCs w:val="24"/>
              </w:rPr>
              <w:t>/</w:t>
            </w:r>
            <w:r w:rsidR="00731A40" w:rsidRPr="006F16A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B525B12" w14:textId="4BE62B58" w:rsidR="00B5392B" w:rsidRPr="006F16A9" w:rsidRDefault="00731A4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55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>/</w:t>
            </w:r>
            <w:r w:rsidRPr="006F16A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17C9D8E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54/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B50629" w14:textId="00EA23C1" w:rsidR="00B5392B" w:rsidRPr="006F16A9" w:rsidRDefault="00731A4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211701" w:rsidRPr="00211701" w14:paraId="61A9506D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33982DE1" w14:textId="156C8011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Seizure frequency</w:t>
            </w:r>
            <w:r w:rsidR="00165BB7">
              <w:rPr>
                <w:color w:val="000000" w:themeColor="text1"/>
                <w:sz w:val="24"/>
                <w:szCs w:val="24"/>
              </w:rPr>
              <w:t xml:space="preserve"> per month</w:t>
            </w:r>
            <w:r w:rsidR="007331B0" w:rsidRPr="00046F88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024D1C6" w14:textId="21956C8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 (</w:t>
            </w:r>
            <w:r w:rsidR="00895903" w:rsidRPr="00211701">
              <w:rPr>
                <w:color w:val="000000" w:themeColor="text1"/>
                <w:sz w:val="24"/>
                <w:szCs w:val="24"/>
              </w:rPr>
              <w:t>4</w:t>
            </w:r>
            <w:r w:rsidRPr="00211701">
              <w:rPr>
                <w:color w:val="000000" w:themeColor="text1"/>
                <w:sz w:val="24"/>
                <w:szCs w:val="24"/>
              </w:rPr>
              <w:t>-6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F908C3E" w14:textId="77DE2796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5 (</w:t>
            </w:r>
            <w:r w:rsidR="00895903" w:rsidRPr="00211701">
              <w:rPr>
                <w:color w:val="000000" w:themeColor="text1"/>
                <w:sz w:val="24"/>
                <w:szCs w:val="24"/>
              </w:rPr>
              <w:t>4</w:t>
            </w:r>
            <w:r w:rsidRPr="00211701">
              <w:rPr>
                <w:color w:val="000000" w:themeColor="text1"/>
                <w:sz w:val="24"/>
                <w:szCs w:val="24"/>
              </w:rPr>
              <w:t>-6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7611557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4 (3-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7C9D3E" w14:textId="2333D4F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895903" w:rsidRPr="00211701">
              <w:rPr>
                <w:color w:val="000000" w:themeColor="text1"/>
                <w:sz w:val="24"/>
                <w:szCs w:val="24"/>
              </w:rPr>
              <w:t>326</w:t>
            </w:r>
          </w:p>
        </w:tc>
      </w:tr>
      <w:tr w:rsidR="00211701" w:rsidRPr="00211701" w14:paraId="59744E9D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377F5DEF" w14:textId="75DF07FC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Status epilepticus</w:t>
            </w:r>
            <w:r w:rsidR="007331B0">
              <w:rPr>
                <w:color w:val="000000" w:themeColor="text1"/>
                <w:sz w:val="24"/>
                <w:szCs w:val="24"/>
              </w:rPr>
              <w:t xml:space="preserve"> in last 2 months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C4368BA" w14:textId="3086E87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22 (1</w:t>
            </w:r>
            <w:r w:rsidR="00536F28" w:rsidRPr="00211701">
              <w:rPr>
                <w:color w:val="000000" w:themeColor="text1"/>
                <w:sz w:val="24"/>
                <w:szCs w:val="24"/>
              </w:rPr>
              <w:t>9.0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1156550" w14:textId="4A59B066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2 (</w:t>
            </w:r>
            <w:r w:rsidR="00536F28" w:rsidRPr="00211701">
              <w:rPr>
                <w:color w:val="000000" w:themeColor="text1"/>
                <w:sz w:val="24"/>
                <w:szCs w:val="24"/>
              </w:rPr>
              <w:t>20.3</w:t>
            </w:r>
            <w:r w:rsidRPr="00211701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1CDC7B51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0 (17.5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739051" w14:textId="761185ED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</w:t>
            </w:r>
            <w:r w:rsidR="00536F28" w:rsidRPr="00211701">
              <w:rPr>
                <w:color w:val="000000" w:themeColor="text1"/>
                <w:sz w:val="24"/>
                <w:szCs w:val="24"/>
              </w:rPr>
              <w:t>701</w:t>
            </w:r>
          </w:p>
        </w:tc>
      </w:tr>
      <w:tr w:rsidR="00211701" w:rsidRPr="00211701" w14:paraId="62BF56AA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5DF8B90C" w14:textId="17F5893B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Anti-seizure medication</w:t>
            </w:r>
            <w:r w:rsidR="006F16A9">
              <w:rPr>
                <w:color w:val="000000" w:themeColor="text1"/>
                <w:sz w:val="24"/>
                <w:szCs w:val="24"/>
              </w:rPr>
              <w:t>s</w:t>
            </w:r>
            <w:r w:rsidR="007331B0" w:rsidRPr="00046F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9DFDD4C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C398195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152CE3DC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2E2145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211701" w:rsidRPr="00211701" w14:paraId="33D19AD5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616CA8AC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 xml:space="preserve">     Levetiracetam 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08FC46C" w14:textId="1DD9B3B1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1</w:t>
            </w:r>
            <w:r w:rsidR="004E6DD6" w:rsidRPr="006F16A9">
              <w:rPr>
                <w:color w:val="000000" w:themeColor="text1"/>
                <w:sz w:val="24"/>
                <w:szCs w:val="24"/>
              </w:rPr>
              <w:t>1</w:t>
            </w:r>
            <w:r w:rsidRPr="006F16A9">
              <w:rPr>
                <w:color w:val="000000" w:themeColor="text1"/>
                <w:sz w:val="24"/>
                <w:szCs w:val="24"/>
              </w:rPr>
              <w:t>6 (100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66F3954" w14:textId="00C6E60A" w:rsidR="00B5392B" w:rsidRPr="006F16A9" w:rsidRDefault="004E6DD6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5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>9 (100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33F71A0B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57 (100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AED943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NA</w:t>
            </w:r>
          </w:p>
        </w:tc>
      </w:tr>
      <w:tr w:rsidR="00211701" w:rsidRPr="00211701" w14:paraId="351BE913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0B2DBFC3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 xml:space="preserve">     Sodium valproate 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5226245" w14:textId="3A7B08FE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1</w:t>
            </w:r>
            <w:r w:rsidR="006121DE" w:rsidRPr="006F16A9">
              <w:rPr>
                <w:color w:val="000000" w:themeColor="text1"/>
                <w:sz w:val="24"/>
                <w:szCs w:val="24"/>
              </w:rPr>
              <w:t>1</w:t>
            </w:r>
            <w:r w:rsidRPr="006F16A9">
              <w:rPr>
                <w:color w:val="000000" w:themeColor="text1"/>
                <w:sz w:val="24"/>
                <w:szCs w:val="24"/>
              </w:rPr>
              <w:t>4 (98.</w:t>
            </w:r>
            <w:r w:rsidR="006121DE" w:rsidRPr="006F16A9">
              <w:rPr>
                <w:color w:val="000000" w:themeColor="text1"/>
                <w:sz w:val="24"/>
                <w:szCs w:val="24"/>
              </w:rPr>
              <w:t>3</w:t>
            </w:r>
            <w:r w:rsidRPr="006F16A9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320E761" w14:textId="21DB5250" w:rsidR="00B5392B" w:rsidRPr="006F16A9" w:rsidRDefault="006121DE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5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>8 (98.</w:t>
            </w:r>
            <w:r w:rsidRPr="006F16A9">
              <w:rPr>
                <w:color w:val="000000" w:themeColor="text1"/>
                <w:sz w:val="24"/>
                <w:szCs w:val="24"/>
              </w:rPr>
              <w:t>3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605946E2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56 (98.3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01335A" w14:textId="77777777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211701" w:rsidRPr="00211701" w14:paraId="4E339269" w14:textId="77777777" w:rsidTr="003A5466">
        <w:tc>
          <w:tcPr>
            <w:tcW w:w="3576" w:type="dxa"/>
            <w:tcBorders>
              <w:top w:val="nil"/>
              <w:bottom w:val="nil"/>
            </w:tcBorders>
          </w:tcPr>
          <w:p w14:paraId="0AC94E87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 xml:space="preserve">     Topiramate 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7D6559A" w14:textId="4E6A963B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6</w:t>
            </w:r>
            <w:r w:rsidR="00653145" w:rsidRPr="006F16A9">
              <w:rPr>
                <w:color w:val="000000" w:themeColor="text1"/>
                <w:sz w:val="24"/>
                <w:szCs w:val="24"/>
              </w:rPr>
              <w:t>1</w:t>
            </w:r>
            <w:r w:rsidRPr="006F16A9">
              <w:rPr>
                <w:color w:val="000000" w:themeColor="text1"/>
                <w:sz w:val="24"/>
                <w:szCs w:val="24"/>
              </w:rPr>
              <w:t xml:space="preserve"> (52.</w:t>
            </w:r>
            <w:r w:rsidR="00653145" w:rsidRPr="006F16A9">
              <w:rPr>
                <w:color w:val="000000" w:themeColor="text1"/>
                <w:sz w:val="24"/>
                <w:szCs w:val="24"/>
              </w:rPr>
              <w:t>6</w:t>
            </w:r>
            <w:r w:rsidRPr="006F16A9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49ED681" w14:textId="355C5E41" w:rsidR="00B5392B" w:rsidRPr="006F16A9" w:rsidRDefault="00653145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29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 xml:space="preserve"> (49.</w:t>
            </w:r>
            <w:r w:rsidRPr="006F16A9">
              <w:rPr>
                <w:color w:val="000000" w:themeColor="text1"/>
                <w:sz w:val="24"/>
                <w:szCs w:val="24"/>
              </w:rPr>
              <w:t>2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C97D95E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32 (56.1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7AE86D" w14:textId="3661BEA0" w:rsidR="00B5392B" w:rsidRPr="00211701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4</w:t>
            </w:r>
            <w:r w:rsidR="00653145" w:rsidRPr="00211701">
              <w:rPr>
                <w:color w:val="000000" w:themeColor="text1"/>
                <w:sz w:val="24"/>
                <w:szCs w:val="24"/>
              </w:rPr>
              <w:t>51</w:t>
            </w:r>
          </w:p>
        </w:tc>
      </w:tr>
      <w:tr w:rsidR="00211701" w:rsidRPr="00211701" w14:paraId="0242E9CB" w14:textId="77777777" w:rsidTr="003A5466"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2B84A6CE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 xml:space="preserve">     Clonazepam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1AFFEC74" w14:textId="2D51422D" w:rsidR="00B5392B" w:rsidRPr="006F16A9" w:rsidRDefault="00310894" w:rsidP="00076EB6">
            <w:pPr>
              <w:spacing w:after="0"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29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 xml:space="preserve"> (2</w:t>
            </w:r>
            <w:r w:rsidRPr="006F16A9">
              <w:rPr>
                <w:color w:val="000000" w:themeColor="text1"/>
                <w:sz w:val="24"/>
                <w:szCs w:val="24"/>
              </w:rPr>
              <w:t>5.0</w:t>
            </w:r>
            <w:r w:rsidR="00B5392B" w:rsidRPr="006F16A9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671ED9C8" w14:textId="3C22DA1C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1</w:t>
            </w:r>
            <w:r w:rsidR="00310894" w:rsidRPr="006F16A9">
              <w:rPr>
                <w:color w:val="000000" w:themeColor="text1"/>
                <w:sz w:val="24"/>
                <w:szCs w:val="24"/>
              </w:rPr>
              <w:t>6</w:t>
            </w:r>
            <w:r w:rsidRPr="006F16A9">
              <w:rPr>
                <w:color w:val="000000" w:themeColor="text1"/>
                <w:sz w:val="24"/>
                <w:szCs w:val="24"/>
              </w:rPr>
              <w:t xml:space="preserve"> (2</w:t>
            </w:r>
            <w:r w:rsidR="00310894" w:rsidRPr="006F16A9">
              <w:rPr>
                <w:color w:val="000000" w:themeColor="text1"/>
                <w:sz w:val="24"/>
                <w:szCs w:val="24"/>
              </w:rPr>
              <w:t>7.1</w:t>
            </w:r>
            <w:r w:rsidRPr="006F16A9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2595BDFA" w14:textId="77777777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13 (22.8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CA5DE02" w14:textId="216A4691" w:rsidR="00B5392B" w:rsidRPr="006F16A9" w:rsidRDefault="00B5392B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6F16A9">
              <w:rPr>
                <w:color w:val="000000" w:themeColor="text1"/>
                <w:sz w:val="24"/>
                <w:szCs w:val="24"/>
              </w:rPr>
              <w:t>0.</w:t>
            </w:r>
            <w:r w:rsidR="00310894" w:rsidRPr="006F16A9">
              <w:rPr>
                <w:color w:val="000000" w:themeColor="text1"/>
                <w:sz w:val="24"/>
                <w:szCs w:val="24"/>
              </w:rPr>
              <w:t>592</w:t>
            </w:r>
          </w:p>
        </w:tc>
      </w:tr>
    </w:tbl>
    <w:p w14:paraId="7DA2A494" w14:textId="193F1296" w:rsidR="00142B9B" w:rsidRDefault="00F75C34" w:rsidP="00142B9B">
      <w:pPr>
        <w:spacing w:before="120" w:after="0" w:line="276" w:lineRule="auto"/>
        <w:jc w:val="lowKashida"/>
        <w:rPr>
          <w:color w:val="000000" w:themeColor="text1"/>
        </w:rPr>
      </w:pPr>
      <w:r w:rsidRPr="00F75C34">
        <w:rPr>
          <w:b/>
          <w:bCs/>
          <w:vertAlign w:val="superscript"/>
        </w:rPr>
        <w:t>¶</w:t>
      </w:r>
      <w:r w:rsidR="00142B9B">
        <w:rPr>
          <w:color w:val="000000" w:themeColor="text1"/>
        </w:rPr>
        <w:t xml:space="preserve">After exclusion of 10 cases from study group who failed </w:t>
      </w:r>
      <w:r w:rsidR="00142B9B" w:rsidRPr="00F60144">
        <w:rPr>
          <w:i/>
          <w:iCs/>
          <w:color w:val="000000" w:themeColor="text1"/>
        </w:rPr>
        <w:t>Helicobacter</w:t>
      </w:r>
      <w:r w:rsidR="00142B9B">
        <w:rPr>
          <w:color w:val="000000" w:themeColor="text1"/>
        </w:rPr>
        <w:t xml:space="preserve"> pylori eradication therapy </w:t>
      </w:r>
    </w:p>
    <w:p w14:paraId="2E22B1DF" w14:textId="20D46769" w:rsidR="007331B0" w:rsidRPr="007331B0" w:rsidRDefault="007331B0" w:rsidP="00EF77C6">
      <w:pPr>
        <w:spacing w:after="0" w:line="276" w:lineRule="auto"/>
        <w:jc w:val="lowKashida"/>
      </w:pPr>
      <w:r w:rsidRPr="00046F88">
        <w:rPr>
          <w:b/>
          <w:bCs/>
          <w:vertAlign w:val="superscript"/>
        </w:rPr>
        <w:t>*</w:t>
      </w:r>
      <w:r w:rsidRPr="00046F88">
        <w:t xml:space="preserve"> </w:t>
      </w:r>
      <w:proofErr w:type="gramStart"/>
      <w:r w:rsidRPr="00046F88">
        <w:t>median</w:t>
      </w:r>
      <w:proofErr w:type="gramEnd"/>
      <w:r w:rsidRPr="00046F88">
        <w:t xml:space="preserve"> (IQR), </w:t>
      </w:r>
      <w:r w:rsidRPr="00046F88">
        <w:rPr>
          <w:b/>
          <w:bCs/>
          <w:vertAlign w:val="superscript"/>
        </w:rPr>
        <w:t>#</w:t>
      </w:r>
      <w:r w:rsidRPr="00046F88">
        <w:t xml:space="preserve"> number (%), </w:t>
      </w:r>
      <w:r w:rsidRPr="00046F88">
        <w:rPr>
          <w:b/>
          <w:bCs/>
          <w:vertAlign w:val="superscript"/>
        </w:rPr>
        <w:t>$</w:t>
      </w:r>
      <w:r>
        <w:t xml:space="preserve"> </w:t>
      </w:r>
      <w:r w:rsidRPr="00046F88">
        <w:t>mean (SD)</w:t>
      </w:r>
    </w:p>
    <w:p w14:paraId="0A00EA11" w14:textId="274C7780" w:rsidR="00076EB6" w:rsidRPr="00EB4589" w:rsidRDefault="00076EB6" w:rsidP="00044CE7">
      <w:pPr>
        <w:spacing w:after="0" w:line="276" w:lineRule="auto"/>
        <w:jc w:val="lowKashida"/>
        <w:rPr>
          <w:color w:val="000000" w:themeColor="text1"/>
        </w:rPr>
      </w:pPr>
      <w:r w:rsidRPr="00EB4589">
        <w:rPr>
          <w:color w:val="000000" w:themeColor="text1"/>
        </w:rPr>
        <w:t xml:space="preserve">Data were </w:t>
      </w:r>
      <w:r w:rsidRPr="00EB4589">
        <w:rPr>
          <w:rFonts w:eastAsia="Calibri"/>
          <w:color w:val="000000" w:themeColor="text1"/>
        </w:rPr>
        <w:t xml:space="preserve">analyzed using Student t-/Mann-Whitney tests for continuous data </w:t>
      </w:r>
      <w:r w:rsidRPr="00CB3144">
        <w:rPr>
          <w:rFonts w:eastAsia="Calibri"/>
          <w:color w:val="000000" w:themeColor="text1"/>
        </w:rPr>
        <w:t>and Pearson</w:t>
      </w:r>
      <w:r w:rsidRPr="00EB4589">
        <w:rPr>
          <w:rFonts w:eastAsia="Calibri"/>
          <w:color w:val="000000" w:themeColor="text1"/>
        </w:rPr>
        <w:t xml:space="preserve"> Chi-Square/Fisher’s Exact tests for categorical data</w:t>
      </w:r>
    </w:p>
    <w:sectPr w:rsidR="00076EB6" w:rsidRPr="00EB4589" w:rsidSect="004D7A34">
      <w:pgSz w:w="11900" w:h="16840"/>
      <w:pgMar w:top="1152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0A41A9"/>
    <w:multiLevelType w:val="hybridMultilevel"/>
    <w:tmpl w:val="25A48EDC"/>
    <w:lvl w:ilvl="0" w:tplc="C442957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41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5B"/>
    <w:rsid w:val="00007FBC"/>
    <w:rsid w:val="0001669B"/>
    <w:rsid w:val="0002307D"/>
    <w:rsid w:val="0003089F"/>
    <w:rsid w:val="000443F3"/>
    <w:rsid w:val="00044CE7"/>
    <w:rsid w:val="00050316"/>
    <w:rsid w:val="00051A87"/>
    <w:rsid w:val="00056E24"/>
    <w:rsid w:val="000601D0"/>
    <w:rsid w:val="00061BF1"/>
    <w:rsid w:val="000719C3"/>
    <w:rsid w:val="00076EB6"/>
    <w:rsid w:val="000903CD"/>
    <w:rsid w:val="0009375E"/>
    <w:rsid w:val="000A0831"/>
    <w:rsid w:val="000A0A2A"/>
    <w:rsid w:val="000A1C5D"/>
    <w:rsid w:val="000A2145"/>
    <w:rsid w:val="000C21A9"/>
    <w:rsid w:val="00120EF2"/>
    <w:rsid w:val="00127E6C"/>
    <w:rsid w:val="00142B9B"/>
    <w:rsid w:val="0014520D"/>
    <w:rsid w:val="00145CFD"/>
    <w:rsid w:val="0014680F"/>
    <w:rsid w:val="0014734C"/>
    <w:rsid w:val="00160EEC"/>
    <w:rsid w:val="00162D8A"/>
    <w:rsid w:val="00165BB7"/>
    <w:rsid w:val="00165D5E"/>
    <w:rsid w:val="001717B7"/>
    <w:rsid w:val="0017227B"/>
    <w:rsid w:val="001962B4"/>
    <w:rsid w:val="001B02A7"/>
    <w:rsid w:val="001B273A"/>
    <w:rsid w:val="001C36F4"/>
    <w:rsid w:val="001C4283"/>
    <w:rsid w:val="001C430D"/>
    <w:rsid w:val="001C74A8"/>
    <w:rsid w:val="001E0DE6"/>
    <w:rsid w:val="001E341A"/>
    <w:rsid w:val="001E6C69"/>
    <w:rsid w:val="001E7615"/>
    <w:rsid w:val="001E7F7B"/>
    <w:rsid w:val="0020396D"/>
    <w:rsid w:val="00210398"/>
    <w:rsid w:val="00211701"/>
    <w:rsid w:val="00212361"/>
    <w:rsid w:val="00227C84"/>
    <w:rsid w:val="00245116"/>
    <w:rsid w:val="00246A67"/>
    <w:rsid w:val="00271FB0"/>
    <w:rsid w:val="002851A7"/>
    <w:rsid w:val="00293339"/>
    <w:rsid w:val="002A2BAD"/>
    <w:rsid w:val="002A7A13"/>
    <w:rsid w:val="002D25B7"/>
    <w:rsid w:val="002D2CE5"/>
    <w:rsid w:val="002E1906"/>
    <w:rsid w:val="002E28D3"/>
    <w:rsid w:val="002E2DF9"/>
    <w:rsid w:val="002F34B8"/>
    <w:rsid w:val="002F40BC"/>
    <w:rsid w:val="003016ED"/>
    <w:rsid w:val="00302F09"/>
    <w:rsid w:val="00306662"/>
    <w:rsid w:val="00310894"/>
    <w:rsid w:val="0031507B"/>
    <w:rsid w:val="00333C93"/>
    <w:rsid w:val="00333E25"/>
    <w:rsid w:val="00350B6B"/>
    <w:rsid w:val="003556EB"/>
    <w:rsid w:val="003565E5"/>
    <w:rsid w:val="00356F2B"/>
    <w:rsid w:val="00365FE5"/>
    <w:rsid w:val="00367A0D"/>
    <w:rsid w:val="00372394"/>
    <w:rsid w:val="00381173"/>
    <w:rsid w:val="00384C08"/>
    <w:rsid w:val="00397E2A"/>
    <w:rsid w:val="003A5466"/>
    <w:rsid w:val="003B6049"/>
    <w:rsid w:val="003C517F"/>
    <w:rsid w:val="003C67B6"/>
    <w:rsid w:val="003D158B"/>
    <w:rsid w:val="003D469B"/>
    <w:rsid w:val="003E68D8"/>
    <w:rsid w:val="003E6B4B"/>
    <w:rsid w:val="003F2B9D"/>
    <w:rsid w:val="00400261"/>
    <w:rsid w:val="00410FB1"/>
    <w:rsid w:val="004127FC"/>
    <w:rsid w:val="00413260"/>
    <w:rsid w:val="00416189"/>
    <w:rsid w:val="00417578"/>
    <w:rsid w:val="004371CC"/>
    <w:rsid w:val="0044449A"/>
    <w:rsid w:val="00456C78"/>
    <w:rsid w:val="00457E23"/>
    <w:rsid w:val="00462328"/>
    <w:rsid w:val="00471DC0"/>
    <w:rsid w:val="00473B12"/>
    <w:rsid w:val="00477108"/>
    <w:rsid w:val="004809DF"/>
    <w:rsid w:val="00497D63"/>
    <w:rsid w:val="004B2A4A"/>
    <w:rsid w:val="004B3750"/>
    <w:rsid w:val="004C1EE9"/>
    <w:rsid w:val="004D46FB"/>
    <w:rsid w:val="004D7A34"/>
    <w:rsid w:val="004E359D"/>
    <w:rsid w:val="004E6DD6"/>
    <w:rsid w:val="004F3128"/>
    <w:rsid w:val="0051480A"/>
    <w:rsid w:val="005200EB"/>
    <w:rsid w:val="005207C8"/>
    <w:rsid w:val="00521964"/>
    <w:rsid w:val="0053411B"/>
    <w:rsid w:val="00536F28"/>
    <w:rsid w:val="0054305E"/>
    <w:rsid w:val="00547F95"/>
    <w:rsid w:val="0055553D"/>
    <w:rsid w:val="00564CBE"/>
    <w:rsid w:val="005666B3"/>
    <w:rsid w:val="005702E3"/>
    <w:rsid w:val="00577499"/>
    <w:rsid w:val="00580124"/>
    <w:rsid w:val="00580BEC"/>
    <w:rsid w:val="0058366C"/>
    <w:rsid w:val="00584246"/>
    <w:rsid w:val="0058749E"/>
    <w:rsid w:val="005957F0"/>
    <w:rsid w:val="005963D9"/>
    <w:rsid w:val="005B170A"/>
    <w:rsid w:val="005B62D7"/>
    <w:rsid w:val="005C02D3"/>
    <w:rsid w:val="005C0853"/>
    <w:rsid w:val="005C4B6F"/>
    <w:rsid w:val="005D4452"/>
    <w:rsid w:val="005E7D79"/>
    <w:rsid w:val="006040F2"/>
    <w:rsid w:val="00606DA7"/>
    <w:rsid w:val="0060765C"/>
    <w:rsid w:val="006121DE"/>
    <w:rsid w:val="006209DB"/>
    <w:rsid w:val="00625F20"/>
    <w:rsid w:val="00627392"/>
    <w:rsid w:val="00634AFF"/>
    <w:rsid w:val="00640370"/>
    <w:rsid w:val="00640C6F"/>
    <w:rsid w:val="00650471"/>
    <w:rsid w:val="00653145"/>
    <w:rsid w:val="006551EE"/>
    <w:rsid w:val="00655D93"/>
    <w:rsid w:val="00660686"/>
    <w:rsid w:val="006631DE"/>
    <w:rsid w:val="00693383"/>
    <w:rsid w:val="006A134D"/>
    <w:rsid w:val="006A69FC"/>
    <w:rsid w:val="006A77EE"/>
    <w:rsid w:val="006B1AD7"/>
    <w:rsid w:val="006C091A"/>
    <w:rsid w:val="006D0151"/>
    <w:rsid w:val="006D4BE7"/>
    <w:rsid w:val="006D7796"/>
    <w:rsid w:val="006E35EF"/>
    <w:rsid w:val="006F16A9"/>
    <w:rsid w:val="006F5B40"/>
    <w:rsid w:val="00704FC7"/>
    <w:rsid w:val="007060B8"/>
    <w:rsid w:val="007134D5"/>
    <w:rsid w:val="0071629F"/>
    <w:rsid w:val="00727156"/>
    <w:rsid w:val="00727DB7"/>
    <w:rsid w:val="00731A40"/>
    <w:rsid w:val="007331B0"/>
    <w:rsid w:val="00734E7B"/>
    <w:rsid w:val="007416CD"/>
    <w:rsid w:val="007421EC"/>
    <w:rsid w:val="007519AE"/>
    <w:rsid w:val="00760BC3"/>
    <w:rsid w:val="00761BF5"/>
    <w:rsid w:val="00785F8C"/>
    <w:rsid w:val="007958E8"/>
    <w:rsid w:val="007968BD"/>
    <w:rsid w:val="007A6816"/>
    <w:rsid w:val="007B5AEF"/>
    <w:rsid w:val="007D2105"/>
    <w:rsid w:val="007F2307"/>
    <w:rsid w:val="00813C4D"/>
    <w:rsid w:val="00813F00"/>
    <w:rsid w:val="00817FE1"/>
    <w:rsid w:val="0082363C"/>
    <w:rsid w:val="008306E1"/>
    <w:rsid w:val="00834337"/>
    <w:rsid w:val="00837C5F"/>
    <w:rsid w:val="008467B5"/>
    <w:rsid w:val="00847861"/>
    <w:rsid w:val="00850F74"/>
    <w:rsid w:val="00852BC8"/>
    <w:rsid w:val="00855405"/>
    <w:rsid w:val="008561DD"/>
    <w:rsid w:val="00861DF8"/>
    <w:rsid w:val="00863C2A"/>
    <w:rsid w:val="008734FC"/>
    <w:rsid w:val="00874CEA"/>
    <w:rsid w:val="00877858"/>
    <w:rsid w:val="008812FE"/>
    <w:rsid w:val="00881F2B"/>
    <w:rsid w:val="00891700"/>
    <w:rsid w:val="00895903"/>
    <w:rsid w:val="008A1960"/>
    <w:rsid w:val="008B2AD0"/>
    <w:rsid w:val="008B333E"/>
    <w:rsid w:val="008B5C17"/>
    <w:rsid w:val="008C0B42"/>
    <w:rsid w:val="008C1334"/>
    <w:rsid w:val="008C1A39"/>
    <w:rsid w:val="008C39B0"/>
    <w:rsid w:val="008D55FA"/>
    <w:rsid w:val="008F164B"/>
    <w:rsid w:val="008F4DC8"/>
    <w:rsid w:val="0090175B"/>
    <w:rsid w:val="00904492"/>
    <w:rsid w:val="00914B6C"/>
    <w:rsid w:val="009360C4"/>
    <w:rsid w:val="0094556B"/>
    <w:rsid w:val="00961BE7"/>
    <w:rsid w:val="00965427"/>
    <w:rsid w:val="00977BB7"/>
    <w:rsid w:val="00984802"/>
    <w:rsid w:val="00987F77"/>
    <w:rsid w:val="00994836"/>
    <w:rsid w:val="009964F6"/>
    <w:rsid w:val="009A4028"/>
    <w:rsid w:val="009B4369"/>
    <w:rsid w:val="009B4FF2"/>
    <w:rsid w:val="009C129C"/>
    <w:rsid w:val="009D2C04"/>
    <w:rsid w:val="009D37F1"/>
    <w:rsid w:val="009E177A"/>
    <w:rsid w:val="009E1CCC"/>
    <w:rsid w:val="009F1401"/>
    <w:rsid w:val="009F435C"/>
    <w:rsid w:val="00A02E81"/>
    <w:rsid w:val="00A17258"/>
    <w:rsid w:val="00A20940"/>
    <w:rsid w:val="00A25F7E"/>
    <w:rsid w:val="00A260BE"/>
    <w:rsid w:val="00A30001"/>
    <w:rsid w:val="00A40C55"/>
    <w:rsid w:val="00A463CD"/>
    <w:rsid w:val="00A46DC1"/>
    <w:rsid w:val="00A61CDC"/>
    <w:rsid w:val="00A63C00"/>
    <w:rsid w:val="00A661F3"/>
    <w:rsid w:val="00A67A88"/>
    <w:rsid w:val="00A842D0"/>
    <w:rsid w:val="00A87EBF"/>
    <w:rsid w:val="00A937C3"/>
    <w:rsid w:val="00AA402F"/>
    <w:rsid w:val="00AA6F52"/>
    <w:rsid w:val="00AB2BB4"/>
    <w:rsid w:val="00AC2286"/>
    <w:rsid w:val="00AC3756"/>
    <w:rsid w:val="00AD07DF"/>
    <w:rsid w:val="00AD79C6"/>
    <w:rsid w:val="00AE0F18"/>
    <w:rsid w:val="00AE0F93"/>
    <w:rsid w:val="00AE2F71"/>
    <w:rsid w:val="00AF30CB"/>
    <w:rsid w:val="00B01B71"/>
    <w:rsid w:val="00B07A8C"/>
    <w:rsid w:val="00B1635C"/>
    <w:rsid w:val="00B263F2"/>
    <w:rsid w:val="00B2718F"/>
    <w:rsid w:val="00B27B05"/>
    <w:rsid w:val="00B3335E"/>
    <w:rsid w:val="00B426DD"/>
    <w:rsid w:val="00B468D5"/>
    <w:rsid w:val="00B5392B"/>
    <w:rsid w:val="00B60F7E"/>
    <w:rsid w:val="00B64BB4"/>
    <w:rsid w:val="00B67A0C"/>
    <w:rsid w:val="00B70CB4"/>
    <w:rsid w:val="00B91BAD"/>
    <w:rsid w:val="00BA2B86"/>
    <w:rsid w:val="00BA7351"/>
    <w:rsid w:val="00BA7FD2"/>
    <w:rsid w:val="00BB1659"/>
    <w:rsid w:val="00BB4857"/>
    <w:rsid w:val="00BB522B"/>
    <w:rsid w:val="00BD26B0"/>
    <w:rsid w:val="00BE3960"/>
    <w:rsid w:val="00BE78FE"/>
    <w:rsid w:val="00BF63BA"/>
    <w:rsid w:val="00C003EC"/>
    <w:rsid w:val="00C047CF"/>
    <w:rsid w:val="00C20E26"/>
    <w:rsid w:val="00C32915"/>
    <w:rsid w:val="00C35D7A"/>
    <w:rsid w:val="00C42140"/>
    <w:rsid w:val="00C453B0"/>
    <w:rsid w:val="00C458A5"/>
    <w:rsid w:val="00C70019"/>
    <w:rsid w:val="00C70A99"/>
    <w:rsid w:val="00C82EF3"/>
    <w:rsid w:val="00C85C3B"/>
    <w:rsid w:val="00C87FF3"/>
    <w:rsid w:val="00C9308E"/>
    <w:rsid w:val="00CA3307"/>
    <w:rsid w:val="00CB0CBC"/>
    <w:rsid w:val="00CB143D"/>
    <w:rsid w:val="00CB3144"/>
    <w:rsid w:val="00CB632E"/>
    <w:rsid w:val="00CC0479"/>
    <w:rsid w:val="00CC4ADE"/>
    <w:rsid w:val="00CD045B"/>
    <w:rsid w:val="00CF13CD"/>
    <w:rsid w:val="00CF5BB0"/>
    <w:rsid w:val="00D15139"/>
    <w:rsid w:val="00D21A26"/>
    <w:rsid w:val="00D25A3D"/>
    <w:rsid w:val="00D262E4"/>
    <w:rsid w:val="00D329AE"/>
    <w:rsid w:val="00D365CE"/>
    <w:rsid w:val="00D42420"/>
    <w:rsid w:val="00D50616"/>
    <w:rsid w:val="00D54A81"/>
    <w:rsid w:val="00D55788"/>
    <w:rsid w:val="00D65096"/>
    <w:rsid w:val="00D66736"/>
    <w:rsid w:val="00D8289B"/>
    <w:rsid w:val="00D91A9E"/>
    <w:rsid w:val="00D9362A"/>
    <w:rsid w:val="00D94EF2"/>
    <w:rsid w:val="00DA0CE3"/>
    <w:rsid w:val="00DA172A"/>
    <w:rsid w:val="00DB0543"/>
    <w:rsid w:val="00DC0F4B"/>
    <w:rsid w:val="00DC2515"/>
    <w:rsid w:val="00DE5ABC"/>
    <w:rsid w:val="00DF43E5"/>
    <w:rsid w:val="00DF64C0"/>
    <w:rsid w:val="00DF7A3B"/>
    <w:rsid w:val="00DF7A5C"/>
    <w:rsid w:val="00E01BFB"/>
    <w:rsid w:val="00E02E02"/>
    <w:rsid w:val="00E0302B"/>
    <w:rsid w:val="00E128B7"/>
    <w:rsid w:val="00E16D84"/>
    <w:rsid w:val="00E25D21"/>
    <w:rsid w:val="00E2613F"/>
    <w:rsid w:val="00E32954"/>
    <w:rsid w:val="00E3476F"/>
    <w:rsid w:val="00E4081C"/>
    <w:rsid w:val="00E41AA0"/>
    <w:rsid w:val="00E461A4"/>
    <w:rsid w:val="00E51944"/>
    <w:rsid w:val="00E57B2B"/>
    <w:rsid w:val="00E654BE"/>
    <w:rsid w:val="00E7071A"/>
    <w:rsid w:val="00E71C8A"/>
    <w:rsid w:val="00E76BF7"/>
    <w:rsid w:val="00EA3954"/>
    <w:rsid w:val="00EB1842"/>
    <w:rsid w:val="00EB4589"/>
    <w:rsid w:val="00EC02A5"/>
    <w:rsid w:val="00EC644B"/>
    <w:rsid w:val="00ED7909"/>
    <w:rsid w:val="00EF77C6"/>
    <w:rsid w:val="00F0212A"/>
    <w:rsid w:val="00F223E8"/>
    <w:rsid w:val="00F41004"/>
    <w:rsid w:val="00F571C3"/>
    <w:rsid w:val="00F60144"/>
    <w:rsid w:val="00F655DF"/>
    <w:rsid w:val="00F735E7"/>
    <w:rsid w:val="00F75C34"/>
    <w:rsid w:val="00F92D57"/>
    <w:rsid w:val="00FB0B0D"/>
    <w:rsid w:val="00FB15D0"/>
    <w:rsid w:val="00FD0BAA"/>
    <w:rsid w:val="00FD14D9"/>
    <w:rsid w:val="00FF1EF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969F"/>
  <w15:chartTrackingRefBased/>
  <w15:docId w15:val="{B2F33979-87DB-B440-9329-DB5C42DC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39"/>
    <w:pPr>
      <w:spacing w:after="160" w:line="259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13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956641-6B97-3647-A0CF-60080DDCAEF1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54</cp:revision>
  <dcterms:created xsi:type="dcterms:W3CDTF">2024-10-01T06:59:00Z</dcterms:created>
  <dcterms:modified xsi:type="dcterms:W3CDTF">2025-02-1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30</vt:lpwstr>
  </property>
  <property fmtid="{D5CDD505-2E9C-101B-9397-08002B2CF9AE}" pid="3" name="grammarly_documentContext">
    <vt:lpwstr>{"goals":[],"domain":"general","emotions":[],"dialect":"american"}</vt:lpwstr>
  </property>
</Properties>
</file>